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C07BA" w14:textId="77777777" w:rsidR="00286B2A" w:rsidRDefault="00286B2A" w:rsidP="00F1233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4FDC93" wp14:editId="0ACDE30D">
            <wp:extent cx="5274310" cy="15309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引物位置图B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13DBD" w14:textId="77777777" w:rsidR="00286B2A" w:rsidRPr="0038489E" w:rsidRDefault="00286B2A" w:rsidP="00286B2A">
      <w:pPr>
        <w:rPr>
          <w:rFonts w:ascii="Palatino Linotype" w:hAnsi="Palatino Linotype" w:cs="Times New Roman"/>
          <w:bCs/>
          <w:sz w:val="18"/>
          <w:szCs w:val="18"/>
        </w:rPr>
      </w:pPr>
      <w:r w:rsidRPr="0038489E">
        <w:rPr>
          <w:rFonts w:ascii="Palatino Linotype" w:hAnsi="Palatino Linotype" w:cs="Times New Roman"/>
          <w:b/>
          <w:bCs/>
          <w:sz w:val="18"/>
          <w:szCs w:val="18"/>
        </w:rPr>
        <w:t>Figure S</w:t>
      </w:r>
      <w:r>
        <w:rPr>
          <w:rFonts w:ascii="Palatino Linotype" w:hAnsi="Palatino Linotype" w:cs="Times New Roman"/>
          <w:b/>
          <w:bCs/>
          <w:sz w:val="18"/>
          <w:szCs w:val="18"/>
        </w:rPr>
        <w:t>1</w:t>
      </w:r>
      <w:r w:rsidRPr="0038489E">
        <w:rPr>
          <w:rFonts w:ascii="Palatino Linotype" w:hAnsi="Palatino Linotype" w:cs="Times New Roman"/>
          <w:b/>
          <w:bCs/>
          <w:sz w:val="18"/>
          <w:szCs w:val="18"/>
        </w:rPr>
        <w:t>.</w:t>
      </w:r>
      <w:r w:rsidRPr="0038489E">
        <w:rPr>
          <w:rFonts w:ascii="Palatino Linotype" w:hAnsi="Palatino Linotype" w:cs="Times New Roman"/>
          <w:bCs/>
          <w:sz w:val="18"/>
          <w:szCs w:val="18"/>
        </w:rPr>
        <w:t xml:space="preserve"> Location of Primers used in this study, for amplification and sequence of full gene and fragments of </w:t>
      </w:r>
      <w:proofErr w:type="spellStart"/>
      <w:r w:rsidRPr="0038489E">
        <w:rPr>
          <w:rFonts w:ascii="Palatino Linotype" w:hAnsi="Palatino Linotype" w:cs="Times New Roman"/>
          <w:bCs/>
          <w:i/>
          <w:sz w:val="18"/>
          <w:szCs w:val="18"/>
        </w:rPr>
        <w:t>AvrPiz</w:t>
      </w:r>
      <w:proofErr w:type="spellEnd"/>
      <w:r w:rsidRPr="0038489E">
        <w:rPr>
          <w:rFonts w:ascii="Palatino Linotype" w:hAnsi="Palatino Linotype" w:cs="Times New Roman"/>
          <w:bCs/>
          <w:i/>
          <w:sz w:val="18"/>
          <w:szCs w:val="18"/>
        </w:rPr>
        <w:t>-t</w:t>
      </w:r>
    </w:p>
    <w:p w14:paraId="22CA6D54" w14:textId="77777777" w:rsidR="00286B2A" w:rsidRPr="0038489E" w:rsidRDefault="00286B2A" w:rsidP="00286B2A">
      <w:pPr>
        <w:rPr>
          <w:rFonts w:ascii="Palatino Linotype" w:hAnsi="Palatino Linotype" w:cs="Times New Roman"/>
          <w:sz w:val="18"/>
          <w:szCs w:val="18"/>
        </w:rPr>
      </w:pPr>
      <w:r w:rsidRPr="0038489E">
        <w:rPr>
          <w:rFonts w:ascii="Palatino Linotype" w:hAnsi="Palatino Linotype" w:cs="Times New Roman"/>
          <w:sz w:val="18"/>
          <w:szCs w:val="18"/>
        </w:rPr>
        <w:t xml:space="preserve">F: </w:t>
      </w:r>
      <w:proofErr w:type="spellStart"/>
      <w:r w:rsidRPr="0038489E">
        <w:rPr>
          <w:rFonts w:ascii="Palatino Linotype" w:hAnsi="Palatino Linotype" w:cs="Times New Roman"/>
          <w:sz w:val="18"/>
          <w:szCs w:val="18"/>
        </w:rPr>
        <w:t>AvztF</w:t>
      </w:r>
      <w:proofErr w:type="spellEnd"/>
      <w:r w:rsidRPr="0038489E">
        <w:rPr>
          <w:rFonts w:ascii="Palatino Linotype" w:hAnsi="Palatino Linotype" w:cs="Times New Roman"/>
          <w:sz w:val="18"/>
          <w:szCs w:val="18"/>
        </w:rPr>
        <w:t xml:space="preserve">   R: </w:t>
      </w:r>
      <w:proofErr w:type="spellStart"/>
      <w:r w:rsidRPr="0038489E">
        <w:rPr>
          <w:rFonts w:ascii="Palatino Linotype" w:hAnsi="Palatino Linotype" w:cs="Times New Roman"/>
          <w:sz w:val="18"/>
          <w:szCs w:val="18"/>
        </w:rPr>
        <w:t>AvztR</w:t>
      </w:r>
      <w:proofErr w:type="spellEnd"/>
      <w:r w:rsidRPr="0038489E">
        <w:rPr>
          <w:rFonts w:ascii="Palatino Linotype" w:hAnsi="Palatino Linotype" w:cs="Times New Roman"/>
          <w:sz w:val="18"/>
          <w:szCs w:val="18"/>
        </w:rPr>
        <w:t xml:space="preserve">   F1: AvrPizt-F1   R1: AvrPizt-R1   F2: AvrPizt-F2   R2: AvrPizt-R2   F3: AvrPizt-F3   R3: AvrPizt-R3   F01: C8-W1F-F01   F09: F3-W1F-F09   B08: C8-CW1F-B08</w:t>
      </w:r>
    </w:p>
    <w:p w14:paraId="4AD0F81F" w14:textId="77777777" w:rsidR="00286B2A" w:rsidRPr="00286B2A" w:rsidRDefault="00286B2A" w:rsidP="00F12334">
      <w:pPr>
        <w:rPr>
          <w:rFonts w:ascii="Times New Roman" w:hAnsi="Times New Roman" w:cs="Times New Roman"/>
          <w:noProof/>
        </w:rPr>
      </w:pPr>
    </w:p>
    <w:p w14:paraId="4DCB977A" w14:textId="77777777" w:rsidR="00BE5951" w:rsidRDefault="00BE5951" w:rsidP="00F123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78C0F90" wp14:editId="733DD6BC">
            <wp:extent cx="5274310" cy="862965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变异位点位置图A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273BE" w14:textId="52E4734F" w:rsidR="00217748" w:rsidRPr="00CE74AF" w:rsidRDefault="009E6077" w:rsidP="006953E2">
      <w:pPr>
        <w:rPr>
          <w:rFonts w:ascii="Palatino Linotype" w:hAnsi="Palatino Linotype" w:cs="Times New Roman"/>
          <w:sz w:val="18"/>
          <w:szCs w:val="18"/>
        </w:rPr>
      </w:pPr>
      <w:r w:rsidRPr="00CA29C3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286B2A" w:rsidRPr="00CA29C3">
        <w:rPr>
          <w:rFonts w:ascii="Palatino Linotype" w:hAnsi="Palatino Linotype" w:cs="Times New Roman"/>
          <w:b/>
          <w:sz w:val="18"/>
          <w:szCs w:val="18"/>
        </w:rPr>
        <w:t>S</w:t>
      </w:r>
      <w:r w:rsidR="00286B2A">
        <w:rPr>
          <w:rFonts w:ascii="Palatino Linotype" w:hAnsi="Palatino Linotype" w:cs="Times New Roman"/>
          <w:b/>
          <w:sz w:val="18"/>
          <w:szCs w:val="18"/>
        </w:rPr>
        <w:t>2</w:t>
      </w:r>
      <w:r w:rsidR="00255E09" w:rsidRPr="00CA29C3">
        <w:rPr>
          <w:rFonts w:ascii="Palatino Linotype" w:hAnsi="Palatino Linotype" w:cs="Times New Roman"/>
          <w:b/>
          <w:sz w:val="18"/>
          <w:szCs w:val="18"/>
        </w:rPr>
        <w:t>.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Location of variable sites in the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gene (EU837058)</w:t>
      </w:r>
    </w:p>
    <w:p w14:paraId="3C1F101F" w14:textId="77777777" w:rsidR="00AF41A1" w:rsidRDefault="00AF41A1" w:rsidP="006953E2">
      <w:pPr>
        <w:rPr>
          <w:rFonts w:ascii="Palatino Linotype" w:hAnsi="Palatino Linotype" w:cs="Times New Roman"/>
          <w:sz w:val="18"/>
          <w:szCs w:val="18"/>
        </w:rPr>
      </w:pPr>
      <w:r w:rsidRPr="00CE74AF">
        <w:rPr>
          <w:rFonts w:ascii="Palatino Linotype" w:hAnsi="Palatino Linotype" w:cs="Times New Roman"/>
          <w:sz w:val="18"/>
          <w:szCs w:val="18"/>
        </w:rPr>
        <w:t>Purple is CDS, light blue is non-coding regions</w:t>
      </w:r>
    </w:p>
    <w:p w14:paraId="0EBA55C6" w14:textId="77777777" w:rsidR="008016A9" w:rsidRDefault="00286B2A" w:rsidP="006953E2">
      <w:pPr>
        <w:rPr>
          <w:rFonts w:ascii="Palatino Linotype" w:hAnsi="Palatino Linotype" w:cs="Times New Roman"/>
          <w:sz w:val="18"/>
          <w:szCs w:val="18"/>
        </w:rPr>
      </w:pPr>
      <w:r w:rsidRPr="007E3575">
        <w:rPr>
          <w:noProof/>
        </w:rPr>
        <w:drawing>
          <wp:inline distT="0" distB="0" distL="0" distR="0" wp14:anchorId="2663D8D1" wp14:editId="5F81A0C4">
            <wp:extent cx="1689100" cy="4324350"/>
            <wp:effectExtent l="0" t="0" r="0" b="0"/>
            <wp:docPr id="2" name="图片 2" descr="E:\稻瘟病无毒基因克隆——李进斌\2018年\CLUSTAL AVRZT(2015&amp;2018)\致病性图片鉴定\2019-05-20  致病性鉴定图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稻瘟病无毒基因克隆——李进斌\2018年\CLUSTAL AVRZT(2015&amp;2018)\致病性图片鉴定\2019-05-20  致病性鉴定图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93E9C" w14:textId="77777777" w:rsidR="00286B2A" w:rsidRPr="00CE74AF" w:rsidRDefault="00286B2A" w:rsidP="00286B2A">
      <w:pPr>
        <w:rPr>
          <w:rFonts w:ascii="Palatino Linotype" w:eastAsia="AdvGulliv-R" w:hAnsi="Palatino Linotype" w:cs="Times New Roman"/>
          <w:kern w:val="0"/>
          <w:sz w:val="18"/>
          <w:szCs w:val="18"/>
        </w:rPr>
      </w:pPr>
      <w:r w:rsidRPr="00CE74AF">
        <w:rPr>
          <w:rFonts w:ascii="Palatino Linotype" w:hAnsi="Palatino Linotype" w:cs="Times New Roman"/>
          <w:b/>
          <w:sz w:val="18"/>
          <w:szCs w:val="18"/>
        </w:rPr>
        <w:t>Figure S</w:t>
      </w:r>
      <w:r>
        <w:rPr>
          <w:rFonts w:ascii="Palatino Linotype" w:hAnsi="Palatino Linotype" w:cs="Times New Roman"/>
          <w:b/>
          <w:sz w:val="18"/>
          <w:szCs w:val="18"/>
        </w:rPr>
        <w:t>3</w:t>
      </w:r>
      <w:r>
        <w:rPr>
          <w:rFonts w:ascii="Palatino Linotype" w:hAnsi="Palatino Linotype" w:cs="Times New Roman"/>
          <w:sz w:val="18"/>
          <w:szCs w:val="18"/>
        </w:rPr>
        <w:t>.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</w:t>
      </w:r>
      <w:r w:rsidRPr="00CE74AF">
        <w:rPr>
          <w:rFonts w:ascii="Palatino Linotype" w:eastAsia="AdvGulliv-R" w:hAnsi="Palatino Linotype" w:cs="Times New Roman"/>
          <w:kern w:val="0"/>
          <w:sz w:val="18"/>
          <w:szCs w:val="18"/>
        </w:rPr>
        <w:t xml:space="preserve">Disease reaction of rice cultivars to </w:t>
      </w:r>
      <w:proofErr w:type="spellStart"/>
      <w:r w:rsidRPr="00CE74AF">
        <w:rPr>
          <w:rFonts w:ascii="Palatino Linotype" w:eastAsia="AdvGulliv-I" w:hAnsi="Palatino Linotype" w:cs="Times New Roman"/>
          <w:i/>
          <w:kern w:val="0"/>
          <w:sz w:val="18"/>
          <w:szCs w:val="18"/>
        </w:rPr>
        <w:t>Magnaporthe</w:t>
      </w:r>
      <w:proofErr w:type="spellEnd"/>
      <w:r w:rsidRPr="00CE74AF">
        <w:rPr>
          <w:rFonts w:ascii="Palatino Linotype" w:eastAsia="AdvGulliv-I" w:hAnsi="Palatino Linotype" w:cs="Times New Roman"/>
          <w:i/>
          <w:kern w:val="0"/>
          <w:sz w:val="18"/>
          <w:szCs w:val="18"/>
        </w:rPr>
        <w:t xml:space="preserve"> </w:t>
      </w:r>
      <w:proofErr w:type="spellStart"/>
      <w:r w:rsidRPr="00CE74AF">
        <w:rPr>
          <w:rFonts w:ascii="Palatino Linotype" w:eastAsia="AdvGulliv-I" w:hAnsi="Palatino Linotype" w:cs="Times New Roman"/>
          <w:i/>
          <w:kern w:val="0"/>
          <w:sz w:val="18"/>
          <w:szCs w:val="18"/>
        </w:rPr>
        <w:t>oryzae</w:t>
      </w:r>
      <w:proofErr w:type="spellEnd"/>
      <w:r w:rsidRPr="00CE74AF">
        <w:rPr>
          <w:rFonts w:ascii="Palatino Linotype" w:eastAsia="AdvGulliv-R" w:hAnsi="Palatino Linotype" w:cs="Times New Roman"/>
          <w:kern w:val="0"/>
          <w:sz w:val="18"/>
          <w:szCs w:val="18"/>
        </w:rPr>
        <w:t xml:space="preserve"> isolates.</w:t>
      </w:r>
    </w:p>
    <w:p w14:paraId="4F63AA8E" w14:textId="77777777" w:rsidR="00286B2A" w:rsidRDefault="00286B2A" w:rsidP="00286B2A">
      <w:pPr>
        <w:rPr>
          <w:rFonts w:ascii="Palatino Linotype" w:hAnsi="Palatino Linotype" w:cs="Times New Roman"/>
          <w:sz w:val="18"/>
          <w:szCs w:val="18"/>
        </w:rPr>
      </w:pPr>
      <w:r w:rsidRPr="00CE74AF">
        <w:rPr>
          <w:rFonts w:ascii="Palatino Linotype" w:hAnsi="Palatino Linotype" w:cs="Times New Roman"/>
          <w:sz w:val="18"/>
          <w:szCs w:val="18"/>
        </w:rPr>
        <w:t>A: 11-64-1a</w:t>
      </w:r>
      <w:r w:rsidRPr="00CE74AF">
        <w:rPr>
          <w:rFonts w:ascii="Palatino Linotype" w:hAnsi="Palatino Linotype" w:cs="Times New Roman"/>
          <w:sz w:val="18"/>
          <w:szCs w:val="18"/>
        </w:rPr>
        <w:tab/>
        <w:t>B: 07-231-2a   C: 08-39-2d</w:t>
      </w:r>
    </w:p>
    <w:p w14:paraId="3D92F928" w14:textId="77777777" w:rsidR="008016A9" w:rsidRPr="00CE74AF" w:rsidRDefault="008016A9" w:rsidP="008016A9">
      <w:pPr>
        <w:rPr>
          <w:b/>
        </w:rPr>
      </w:pPr>
      <w:r w:rsidRPr="00CE74AF">
        <w:rPr>
          <w:b/>
          <w:noProof/>
        </w:rPr>
        <w:lastRenderedPageBreak/>
        <w:drawing>
          <wp:inline distT="0" distB="0" distL="0" distR="0" wp14:anchorId="0B016D0D" wp14:editId="50C14A23">
            <wp:extent cx="4489200" cy="4024800"/>
            <wp:effectExtent l="0" t="0" r="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20181011-E004-S-1&amp;X-1 GenotypeA I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40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D38C4" w14:textId="1220F8CD" w:rsidR="008016A9" w:rsidRPr="00CE74AF" w:rsidRDefault="008016A9" w:rsidP="008016A9">
      <w:pPr>
        <w:rPr>
          <w:rFonts w:ascii="Palatino Linotype" w:hAnsi="Palatino Linotype" w:cs="Times New Roman"/>
          <w:sz w:val="18"/>
          <w:szCs w:val="18"/>
        </w:rPr>
      </w:pPr>
      <w:r w:rsidRPr="00CE74AF">
        <w:rPr>
          <w:rFonts w:ascii="Palatino Linotype" w:hAnsi="Palatino Linotype" w:cs="Times New Roman"/>
          <w:b/>
          <w:sz w:val="18"/>
          <w:szCs w:val="18"/>
        </w:rPr>
        <w:t>Fig</w:t>
      </w:r>
      <w:r>
        <w:rPr>
          <w:rFonts w:ascii="Palatino Linotype" w:hAnsi="Palatino Linotype" w:cs="Times New Roman"/>
          <w:b/>
          <w:sz w:val="18"/>
          <w:szCs w:val="18"/>
        </w:rPr>
        <w:t>ure</w:t>
      </w:r>
      <w:r w:rsidRPr="00CE74AF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286B2A" w:rsidRPr="00CE74AF">
        <w:rPr>
          <w:rFonts w:ascii="Palatino Linotype" w:hAnsi="Palatino Linotype" w:cs="Times New Roman"/>
          <w:b/>
          <w:sz w:val="18"/>
          <w:szCs w:val="18"/>
        </w:rPr>
        <w:t>S</w:t>
      </w:r>
      <w:r w:rsidR="00286B2A">
        <w:rPr>
          <w:rFonts w:ascii="Palatino Linotype" w:hAnsi="Palatino Linotype" w:cs="Times New Roman"/>
          <w:b/>
          <w:sz w:val="18"/>
          <w:szCs w:val="18"/>
        </w:rPr>
        <w:t>4</w:t>
      </w:r>
      <w:r w:rsidRPr="00CE74AF">
        <w:rPr>
          <w:rFonts w:ascii="Palatino Linotype" w:hAnsi="Palatino Linotype" w:cs="Times New Roman"/>
          <w:b/>
          <w:sz w:val="18"/>
          <w:szCs w:val="18"/>
        </w:rPr>
        <w:t>.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Structure variance for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gene of partial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Magnaporthe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 xml:space="preserve">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oryzae</w:t>
      </w:r>
      <w:proofErr w:type="spellEnd"/>
      <w:r w:rsidRPr="00CE74AF">
        <w:rPr>
          <w:rFonts w:ascii="Palatino Linotype" w:hAnsi="Palatino Linotype" w:cs="Times New Roman"/>
          <w:sz w:val="18"/>
          <w:szCs w:val="18"/>
        </w:rPr>
        <w:t xml:space="preserve"> virulent isolates without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gene</w:t>
      </w:r>
    </w:p>
    <w:p w14:paraId="5B278ABF" w14:textId="77777777" w:rsidR="008016A9" w:rsidRPr="00CE74AF" w:rsidRDefault="008016A9" w:rsidP="008016A9">
      <w:pPr>
        <w:rPr>
          <w:rFonts w:ascii="Palatino Linotype" w:hAnsi="Palatino Linotype"/>
          <w:i/>
        </w:rPr>
      </w:pPr>
      <w:r w:rsidRPr="00CE74AF">
        <w:rPr>
          <w:rFonts w:ascii="Palatino Linotype" w:hAnsi="Palatino Linotype" w:cs="Times New Roman"/>
          <w:sz w:val="18"/>
          <w:szCs w:val="18"/>
        </w:rPr>
        <w:t xml:space="preserve">A: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gene amplificon  B: 5’fragment amplicon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 C: Middle fragment amplicon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 D</w:t>
      </w:r>
      <w:r w:rsidRPr="00CE74AF">
        <w:rPr>
          <w:rFonts w:ascii="Palatino Linotype" w:hAnsi="Palatino Linotype" w:cs="Times New Roman"/>
          <w:sz w:val="18"/>
          <w:szCs w:val="18"/>
        </w:rPr>
        <w:t>：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3’ fragment amplicon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 G: genotype of three fragment amplicons (5’, middle and 3’ fragments) of </w:t>
      </w:r>
      <w:proofErr w:type="spellStart"/>
      <w:r w:rsidRPr="00CE74AF">
        <w:rPr>
          <w:rFonts w:ascii="Palatino Linotype" w:hAnsi="Palatino Linotype" w:cs="Times New Roman"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sz w:val="18"/>
          <w:szCs w:val="18"/>
        </w:rPr>
        <w:t xml:space="preserve">-t gene among some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Magnaporthe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 xml:space="preserve">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oryzae</w:t>
      </w:r>
      <w:proofErr w:type="spellEnd"/>
      <w:r w:rsidRPr="00CE74AF">
        <w:rPr>
          <w:rFonts w:ascii="Palatino Linotype" w:hAnsi="Palatino Linotype" w:cs="Times New Roman"/>
          <w:sz w:val="18"/>
          <w:szCs w:val="18"/>
        </w:rPr>
        <w:t xml:space="preserve"> virulent isolates without</w:t>
      </w:r>
      <w:r w:rsidRPr="00CE74AF">
        <w:rPr>
          <w:rFonts w:ascii="Palatino Linotype" w:hAnsi="Palatino Linotype" w:cs="Times New Roman"/>
          <w:i/>
          <w:sz w:val="18"/>
          <w:szCs w:val="18"/>
        </w:rPr>
        <w:t xml:space="preserve">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gene   1 to 15 is respectively given to isolate 95-52-1b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5-53-1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07-230-1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07-325-1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07-231-1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07-14-1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07-14-4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4-70-1c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5-52-1c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5-53-1c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5-53-1e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5-71-2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5-71-2b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96-20-2a</w:t>
      </w:r>
      <w:r w:rsidRPr="00CE74AF">
        <w:rPr>
          <w:rFonts w:ascii="Palatino Linotype" w:hAnsi="Palatino Linotype" w:cs="Times New Roman"/>
          <w:sz w:val="18"/>
          <w:szCs w:val="18"/>
        </w:rPr>
        <w:t>，</w:t>
      </w:r>
      <w:r w:rsidRPr="00CE74AF">
        <w:rPr>
          <w:rFonts w:ascii="Palatino Linotype" w:hAnsi="Palatino Linotype" w:cs="Times New Roman"/>
          <w:sz w:val="18"/>
          <w:szCs w:val="18"/>
        </w:rPr>
        <w:t>and 97-47-1. M</w:t>
      </w:r>
      <w:r w:rsidRPr="00CE74AF">
        <w:rPr>
          <w:rFonts w:ascii="Palatino Linotype" w:hAnsi="Palatino Linotype" w:cs="Times New Roman"/>
          <w:sz w:val="18"/>
          <w:szCs w:val="18"/>
        </w:rPr>
        <w:t>：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Size marker, representative fragment 2000bp, 1000bp, 750bp, 500bp, 250bp, 100bp. *1: non target middle fragment, homologous to part sequence of cellobiose dehydrogenase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M.oryzae</w:t>
      </w:r>
      <w:proofErr w:type="spellEnd"/>
      <w:r w:rsidRPr="00CE74AF">
        <w:rPr>
          <w:rFonts w:ascii="Palatino Linotype" w:hAnsi="Palatino Linotype" w:cs="Times New Roman"/>
          <w:sz w:val="18"/>
          <w:szCs w:val="18"/>
        </w:rPr>
        <w:t xml:space="preserve"> *2: non target middle fragment, homologous to part sequence of </w:t>
      </w:r>
      <w:r w:rsidRPr="00CE74AF">
        <w:rPr>
          <w:rFonts w:ascii="Palatino Linotype" w:hAnsi="Palatino Linotype" w:cs="Times New Roman"/>
          <w:i/>
          <w:sz w:val="18"/>
          <w:szCs w:val="18"/>
        </w:rPr>
        <w:t>Enterobacter cloacae</w:t>
      </w:r>
      <w:r>
        <w:rPr>
          <w:rFonts w:ascii="Palatino Linotype" w:hAnsi="Palatino Linotype" w:cs="Times New Roman" w:hint="eastAsia"/>
          <w:i/>
          <w:sz w:val="18"/>
          <w:szCs w:val="18"/>
        </w:rPr>
        <w:t>.</w:t>
      </w:r>
    </w:p>
    <w:p w14:paraId="47425F53" w14:textId="77777777" w:rsidR="008016A9" w:rsidRPr="008016A9" w:rsidRDefault="008016A9" w:rsidP="00286B2A">
      <w:pPr>
        <w:rPr>
          <w:rFonts w:ascii="Palatino Linotype" w:hAnsi="Palatino Linotype" w:cs="Times New Roman"/>
          <w:sz w:val="18"/>
          <w:szCs w:val="18"/>
        </w:rPr>
      </w:pPr>
    </w:p>
    <w:sectPr w:rsidR="008016A9" w:rsidRPr="008016A9" w:rsidSect="00CF1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24944" w14:textId="77777777" w:rsidR="00BC19A1" w:rsidRDefault="00BC19A1" w:rsidP="000B2E27">
      <w:r>
        <w:separator/>
      </w:r>
    </w:p>
  </w:endnote>
  <w:endnote w:type="continuationSeparator" w:id="0">
    <w:p w14:paraId="53DAA366" w14:textId="77777777" w:rsidR="00BC19A1" w:rsidRDefault="00BC19A1" w:rsidP="000B2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Gulliv-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I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2D191" w14:textId="77777777" w:rsidR="00BC19A1" w:rsidRDefault="00BC19A1" w:rsidP="000B2E27">
      <w:r>
        <w:separator/>
      </w:r>
    </w:p>
  </w:footnote>
  <w:footnote w:type="continuationSeparator" w:id="0">
    <w:p w14:paraId="2E21B2BF" w14:textId="77777777" w:rsidR="00BC19A1" w:rsidRDefault="00BC19A1" w:rsidP="000B2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125"/>
    <w:rsid w:val="000415FE"/>
    <w:rsid w:val="0004721B"/>
    <w:rsid w:val="000617CC"/>
    <w:rsid w:val="0007462A"/>
    <w:rsid w:val="000A1D33"/>
    <w:rsid w:val="000B2E27"/>
    <w:rsid w:val="000B34E4"/>
    <w:rsid w:val="000D0783"/>
    <w:rsid w:val="000F393E"/>
    <w:rsid w:val="00105FBE"/>
    <w:rsid w:val="00107F06"/>
    <w:rsid w:val="00141E0E"/>
    <w:rsid w:val="0017052D"/>
    <w:rsid w:val="001B54AD"/>
    <w:rsid w:val="001B7C26"/>
    <w:rsid w:val="001D0084"/>
    <w:rsid w:val="001E3720"/>
    <w:rsid w:val="00201DB1"/>
    <w:rsid w:val="002132DC"/>
    <w:rsid w:val="00217748"/>
    <w:rsid w:val="00253A22"/>
    <w:rsid w:val="00255E09"/>
    <w:rsid w:val="00276FBC"/>
    <w:rsid w:val="00286B2A"/>
    <w:rsid w:val="002A145E"/>
    <w:rsid w:val="002A4871"/>
    <w:rsid w:val="002D10E2"/>
    <w:rsid w:val="002E2796"/>
    <w:rsid w:val="002E2E3A"/>
    <w:rsid w:val="002F294B"/>
    <w:rsid w:val="00310DBB"/>
    <w:rsid w:val="00330570"/>
    <w:rsid w:val="00334433"/>
    <w:rsid w:val="00342EC9"/>
    <w:rsid w:val="00345EA7"/>
    <w:rsid w:val="0038489E"/>
    <w:rsid w:val="00394420"/>
    <w:rsid w:val="003D6803"/>
    <w:rsid w:val="00433DB0"/>
    <w:rsid w:val="004344BB"/>
    <w:rsid w:val="004D1ADE"/>
    <w:rsid w:val="004D5E21"/>
    <w:rsid w:val="00507FE1"/>
    <w:rsid w:val="00516E85"/>
    <w:rsid w:val="005509A1"/>
    <w:rsid w:val="00552136"/>
    <w:rsid w:val="00573602"/>
    <w:rsid w:val="00577461"/>
    <w:rsid w:val="00583859"/>
    <w:rsid w:val="005B3062"/>
    <w:rsid w:val="005B766A"/>
    <w:rsid w:val="00637FA2"/>
    <w:rsid w:val="00692785"/>
    <w:rsid w:val="006953E2"/>
    <w:rsid w:val="006A31C9"/>
    <w:rsid w:val="0070006A"/>
    <w:rsid w:val="00720FE8"/>
    <w:rsid w:val="00730D68"/>
    <w:rsid w:val="00760C54"/>
    <w:rsid w:val="007835F4"/>
    <w:rsid w:val="007C1A71"/>
    <w:rsid w:val="007D7DDA"/>
    <w:rsid w:val="007E3575"/>
    <w:rsid w:val="008016A9"/>
    <w:rsid w:val="0080178E"/>
    <w:rsid w:val="008100C3"/>
    <w:rsid w:val="00812164"/>
    <w:rsid w:val="008206B4"/>
    <w:rsid w:val="00871125"/>
    <w:rsid w:val="008863A8"/>
    <w:rsid w:val="008A0EF3"/>
    <w:rsid w:val="008A3799"/>
    <w:rsid w:val="008B4624"/>
    <w:rsid w:val="008D0461"/>
    <w:rsid w:val="008D4B2C"/>
    <w:rsid w:val="008D51F2"/>
    <w:rsid w:val="009124F8"/>
    <w:rsid w:val="0091546B"/>
    <w:rsid w:val="00964635"/>
    <w:rsid w:val="00980040"/>
    <w:rsid w:val="009E6077"/>
    <w:rsid w:val="00A178F8"/>
    <w:rsid w:val="00A31DE7"/>
    <w:rsid w:val="00A52C3A"/>
    <w:rsid w:val="00A6735F"/>
    <w:rsid w:val="00A97F73"/>
    <w:rsid w:val="00AA3ADB"/>
    <w:rsid w:val="00AB72BE"/>
    <w:rsid w:val="00AC1883"/>
    <w:rsid w:val="00AD0FC1"/>
    <w:rsid w:val="00AE22A0"/>
    <w:rsid w:val="00AF41A1"/>
    <w:rsid w:val="00B26332"/>
    <w:rsid w:val="00B43E55"/>
    <w:rsid w:val="00B80778"/>
    <w:rsid w:val="00B813E0"/>
    <w:rsid w:val="00B96914"/>
    <w:rsid w:val="00BB2333"/>
    <w:rsid w:val="00BC19A1"/>
    <w:rsid w:val="00BE5951"/>
    <w:rsid w:val="00C0401E"/>
    <w:rsid w:val="00C420AC"/>
    <w:rsid w:val="00C775F7"/>
    <w:rsid w:val="00C865B9"/>
    <w:rsid w:val="00C94352"/>
    <w:rsid w:val="00CA29C3"/>
    <w:rsid w:val="00CB68AD"/>
    <w:rsid w:val="00CC34E7"/>
    <w:rsid w:val="00CE74AF"/>
    <w:rsid w:val="00CF13A1"/>
    <w:rsid w:val="00D0669B"/>
    <w:rsid w:val="00D558A6"/>
    <w:rsid w:val="00D766D8"/>
    <w:rsid w:val="00DA70AD"/>
    <w:rsid w:val="00DF12F8"/>
    <w:rsid w:val="00E115B3"/>
    <w:rsid w:val="00E15899"/>
    <w:rsid w:val="00E47B8D"/>
    <w:rsid w:val="00E9175F"/>
    <w:rsid w:val="00E93118"/>
    <w:rsid w:val="00EA0867"/>
    <w:rsid w:val="00EE1907"/>
    <w:rsid w:val="00F10B1C"/>
    <w:rsid w:val="00F12334"/>
    <w:rsid w:val="00F94D20"/>
    <w:rsid w:val="00FA7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60C02"/>
  <w15:docId w15:val="{F2AC632B-D96B-4F14-9125-90299111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71125"/>
  </w:style>
  <w:style w:type="table" w:styleId="TableGrid">
    <w:name w:val="Table Grid"/>
    <w:basedOn w:val="TableNormal"/>
    <w:uiPriority w:val="59"/>
    <w:rsid w:val="00871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125"/>
    <w:rPr>
      <w:sz w:val="18"/>
      <w:szCs w:val="18"/>
    </w:rPr>
  </w:style>
  <w:style w:type="paragraph" w:styleId="NoSpacing">
    <w:name w:val="No Spacing"/>
    <w:uiPriority w:val="1"/>
    <w:qFormat/>
    <w:rsid w:val="0087112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1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2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04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E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E09"/>
    <w:rPr>
      <w:color w:val="954F72"/>
      <w:u w:val="single"/>
    </w:rPr>
  </w:style>
  <w:style w:type="paragraph" w:customStyle="1" w:styleId="font5">
    <w:name w:val="font5"/>
    <w:basedOn w:val="Normal"/>
    <w:rsid w:val="00255E0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Normal"/>
    <w:rsid w:val="00255E0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255E0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8">
    <w:name w:val="font8"/>
    <w:basedOn w:val="Normal"/>
    <w:rsid w:val="00255E0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255E0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255E0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255E0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255E0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55E09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Cs w:val="21"/>
    </w:rPr>
  </w:style>
  <w:style w:type="paragraph" w:customStyle="1" w:styleId="xl70">
    <w:name w:val="xl70"/>
    <w:basedOn w:val="Normal"/>
    <w:rsid w:val="00255E09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255E0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255E0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255E0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255E0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255E0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6">
    <w:name w:val="xl76"/>
    <w:basedOn w:val="Normal"/>
    <w:rsid w:val="00255E0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Normal"/>
    <w:rsid w:val="00255E09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Normal"/>
    <w:rsid w:val="00255E0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220AB-DC04-41A5-BD5F-84A1CC432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Office Word</Application>
  <DocSecurity>0</DocSecurity>
  <Lines>10</Lines>
  <Paragraphs>2</Paragraphs>
  <ScaleCrop>false</ScaleCrop>
  <Company>Microsoft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hannon Kelly</cp:lastModifiedBy>
  <cp:revision>3</cp:revision>
  <dcterms:created xsi:type="dcterms:W3CDTF">2020-05-08T13:25:00Z</dcterms:created>
  <dcterms:modified xsi:type="dcterms:W3CDTF">2020-08-12T14:26:00Z</dcterms:modified>
</cp:coreProperties>
</file>